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704C7" w14:textId="170703A6" w:rsidR="00753072" w:rsidRPr="00B96FFF" w:rsidRDefault="00AF41BD" w:rsidP="008B2E18">
      <w:pPr>
        <w:spacing w:after="160" w:line="259" w:lineRule="auto"/>
        <w:rPr>
          <w:rFonts w:ascii="Times New Roman" w:hAnsi="Times New Roman"/>
          <w:b/>
        </w:rPr>
      </w:pPr>
      <w:r w:rsidRPr="00B96FFF">
        <w:rPr>
          <w:rFonts w:ascii="Times New Roman" w:hAnsi="Times New Roman"/>
          <w:b/>
        </w:rPr>
        <w:t>S</w:t>
      </w:r>
      <w:r w:rsidR="00D93C10">
        <w:rPr>
          <w:rFonts w:ascii="Times New Roman" w:hAnsi="Times New Roman"/>
          <w:b/>
        </w:rPr>
        <w:t>3</w:t>
      </w:r>
      <w:r w:rsidRPr="00B96FFF">
        <w:rPr>
          <w:rFonts w:ascii="Times New Roman" w:hAnsi="Times New Roman"/>
          <w:b/>
        </w:rPr>
        <w:t xml:space="preserve"> Table</w:t>
      </w:r>
      <w:r w:rsidR="00D93C10">
        <w:rPr>
          <w:rFonts w:ascii="Times New Roman" w:hAnsi="Times New Roman"/>
          <w:b/>
        </w:rPr>
        <w:t>.</w:t>
      </w:r>
      <w:r w:rsidRPr="00B96FFF">
        <w:rPr>
          <w:rFonts w:ascii="Times New Roman" w:hAnsi="Times New Roman"/>
          <w:b/>
        </w:rPr>
        <w:t xml:space="preserve"> </w:t>
      </w:r>
      <w:r w:rsidR="00FA0BC6">
        <w:rPr>
          <w:rFonts w:ascii="Times New Roman" w:hAnsi="Times New Roman"/>
          <w:b/>
        </w:rPr>
        <w:t>Association of selected</w:t>
      </w:r>
      <w:r w:rsidR="00FA0BC6" w:rsidRPr="00B96FFF">
        <w:rPr>
          <w:rFonts w:ascii="Times New Roman" w:hAnsi="Times New Roman"/>
          <w:b/>
        </w:rPr>
        <w:t xml:space="preserve"> </w:t>
      </w:r>
      <w:r w:rsidR="00E43612" w:rsidRPr="00B96FFF">
        <w:rPr>
          <w:rFonts w:ascii="Times New Roman" w:hAnsi="Times New Roman"/>
          <w:b/>
        </w:rPr>
        <w:t>proteins with lung function stratified by smoking</w:t>
      </w:r>
      <w:r w:rsidR="00FA0BC6">
        <w:rPr>
          <w:rFonts w:ascii="Times New Roman" w:hAnsi="Times New Roman"/>
          <w:b/>
        </w:rPr>
        <w:t xml:space="preserve"> status</w:t>
      </w:r>
      <w:r w:rsidR="00D93C10">
        <w:rPr>
          <w:rFonts w:ascii="Times New Roman" w:hAnsi="Times New Roman"/>
          <w:b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5"/>
        <w:gridCol w:w="1067"/>
        <w:gridCol w:w="913"/>
        <w:gridCol w:w="626"/>
        <w:gridCol w:w="563"/>
        <w:gridCol w:w="934"/>
        <w:gridCol w:w="591"/>
        <w:gridCol w:w="531"/>
        <w:gridCol w:w="591"/>
        <w:gridCol w:w="531"/>
        <w:gridCol w:w="781"/>
        <w:gridCol w:w="591"/>
        <w:gridCol w:w="531"/>
        <w:gridCol w:w="591"/>
        <w:gridCol w:w="531"/>
        <w:gridCol w:w="781"/>
      </w:tblGrid>
      <w:tr w:rsidR="00272055" w14:paraId="140004C0" w14:textId="77777777" w:rsidTr="00706285">
        <w:tc>
          <w:tcPr>
            <w:tcW w:w="905" w:type="dxa"/>
          </w:tcPr>
          <w:p w14:paraId="26956F98" w14:textId="77777777" w:rsidR="00272055" w:rsidRDefault="00272055" w:rsidP="00753072">
            <w:pPr>
              <w:spacing w:line="259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4103" w:type="dxa"/>
            <w:gridSpan w:val="5"/>
            <w:vAlign w:val="center"/>
          </w:tcPr>
          <w:p w14:paraId="26547F45" w14:textId="620B5519" w:rsidR="00272055" w:rsidRPr="00753072" w:rsidRDefault="00272055" w:rsidP="00706285">
            <w:pPr>
              <w:spacing w:line="259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EV</w:t>
            </w:r>
            <w:r w:rsidRPr="00272055">
              <w:rPr>
                <w:rFonts w:ascii="Times New Roman" w:hAnsi="Times New Roman"/>
                <w:bCs/>
                <w:sz w:val="16"/>
                <w:szCs w:val="16"/>
                <w:vertAlign w:val="subscript"/>
              </w:rPr>
              <w:t>1%predicted</w:t>
            </w:r>
          </w:p>
        </w:tc>
        <w:tc>
          <w:tcPr>
            <w:tcW w:w="0" w:type="auto"/>
            <w:gridSpan w:val="5"/>
            <w:vAlign w:val="center"/>
          </w:tcPr>
          <w:p w14:paraId="364C8058" w14:textId="401FFF19" w:rsidR="00272055" w:rsidRPr="00753072" w:rsidRDefault="00272055" w:rsidP="00706285">
            <w:pPr>
              <w:spacing w:line="259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VC</w:t>
            </w:r>
            <w:r w:rsidRPr="00272055">
              <w:rPr>
                <w:rFonts w:ascii="Times New Roman" w:hAnsi="Times New Roman"/>
                <w:bCs/>
                <w:sz w:val="16"/>
                <w:szCs w:val="16"/>
                <w:vertAlign w:val="subscript"/>
              </w:rPr>
              <w:t>%predicted</w:t>
            </w:r>
          </w:p>
        </w:tc>
        <w:tc>
          <w:tcPr>
            <w:tcW w:w="0" w:type="auto"/>
            <w:gridSpan w:val="5"/>
            <w:vAlign w:val="center"/>
          </w:tcPr>
          <w:p w14:paraId="585019F1" w14:textId="6D40902B" w:rsidR="00272055" w:rsidRDefault="00272055" w:rsidP="00706285">
            <w:pPr>
              <w:spacing w:line="259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EV</w:t>
            </w:r>
            <w:r w:rsidRPr="00272055">
              <w:rPr>
                <w:rFonts w:ascii="Times New Roman" w:hAnsi="Times New Roman"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/FVC</w:t>
            </w:r>
          </w:p>
        </w:tc>
      </w:tr>
      <w:tr w:rsidR="00706285" w14:paraId="762209A9" w14:textId="77777777" w:rsidTr="00706285">
        <w:tc>
          <w:tcPr>
            <w:tcW w:w="905" w:type="dxa"/>
          </w:tcPr>
          <w:p w14:paraId="5CF4465D" w14:textId="77777777" w:rsidR="00706285" w:rsidRDefault="00706285" w:rsidP="00706285">
            <w:pPr>
              <w:spacing w:line="259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868" w:type="dxa"/>
            <w:gridSpan w:val="2"/>
            <w:vAlign w:val="center"/>
          </w:tcPr>
          <w:p w14:paraId="7BEF5E21" w14:textId="2179E824" w:rsid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moker</w:t>
            </w:r>
          </w:p>
        </w:tc>
        <w:tc>
          <w:tcPr>
            <w:tcW w:w="0" w:type="auto"/>
            <w:gridSpan w:val="2"/>
            <w:vAlign w:val="center"/>
          </w:tcPr>
          <w:p w14:paraId="42A84F50" w14:textId="090A8904" w:rsid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Non-Smoker</w:t>
            </w:r>
          </w:p>
        </w:tc>
        <w:tc>
          <w:tcPr>
            <w:tcW w:w="0" w:type="auto"/>
            <w:vMerge w:val="restart"/>
            <w:vAlign w:val="center"/>
          </w:tcPr>
          <w:p w14:paraId="4DF7760C" w14:textId="5517A2A6" w:rsidR="00706285" w:rsidRPr="00753072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706285">
              <w:rPr>
                <w:rFonts w:ascii="Times New Roman" w:hAnsi="Times New Roman"/>
                <w:b/>
                <w:sz w:val="16"/>
                <w:szCs w:val="16"/>
                <w:vertAlign w:val="subscript"/>
              </w:rPr>
              <w:t>interaction</w:t>
            </w:r>
          </w:p>
        </w:tc>
        <w:tc>
          <w:tcPr>
            <w:tcW w:w="0" w:type="auto"/>
            <w:gridSpan w:val="2"/>
            <w:vAlign w:val="center"/>
          </w:tcPr>
          <w:p w14:paraId="0D74C139" w14:textId="1A2F6DA7" w:rsid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moker</w:t>
            </w:r>
          </w:p>
        </w:tc>
        <w:tc>
          <w:tcPr>
            <w:tcW w:w="0" w:type="auto"/>
            <w:gridSpan w:val="2"/>
            <w:vAlign w:val="center"/>
          </w:tcPr>
          <w:p w14:paraId="5BC8E481" w14:textId="288E6295" w:rsid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Non-Smoker</w:t>
            </w:r>
          </w:p>
        </w:tc>
        <w:tc>
          <w:tcPr>
            <w:tcW w:w="0" w:type="auto"/>
            <w:vMerge w:val="restart"/>
            <w:vAlign w:val="center"/>
          </w:tcPr>
          <w:p w14:paraId="44F301A7" w14:textId="216DF1D5" w:rsidR="00706285" w:rsidRPr="00753072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706285">
              <w:rPr>
                <w:rFonts w:ascii="Times New Roman" w:hAnsi="Times New Roman"/>
                <w:b/>
                <w:sz w:val="16"/>
                <w:szCs w:val="16"/>
                <w:vertAlign w:val="subscript"/>
              </w:rPr>
              <w:t>interaction</w:t>
            </w:r>
          </w:p>
        </w:tc>
        <w:tc>
          <w:tcPr>
            <w:tcW w:w="0" w:type="auto"/>
            <w:gridSpan w:val="2"/>
            <w:vAlign w:val="center"/>
          </w:tcPr>
          <w:p w14:paraId="6212C5BB" w14:textId="06E45AE1" w:rsid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moker</w:t>
            </w:r>
          </w:p>
        </w:tc>
        <w:tc>
          <w:tcPr>
            <w:tcW w:w="0" w:type="auto"/>
            <w:gridSpan w:val="2"/>
            <w:vAlign w:val="center"/>
          </w:tcPr>
          <w:p w14:paraId="6484287C" w14:textId="017F26E2" w:rsid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Non-Smoker</w:t>
            </w:r>
          </w:p>
        </w:tc>
        <w:tc>
          <w:tcPr>
            <w:tcW w:w="0" w:type="auto"/>
            <w:vMerge w:val="restart"/>
            <w:vAlign w:val="center"/>
          </w:tcPr>
          <w:p w14:paraId="3D11FCF5" w14:textId="7B4B9391" w:rsid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706285">
              <w:rPr>
                <w:rFonts w:ascii="Times New Roman" w:hAnsi="Times New Roman"/>
                <w:b/>
                <w:sz w:val="16"/>
                <w:szCs w:val="16"/>
                <w:vertAlign w:val="subscript"/>
              </w:rPr>
              <w:t>interaction</w:t>
            </w:r>
          </w:p>
        </w:tc>
      </w:tr>
      <w:tr w:rsidR="00706285" w14:paraId="07E1F82F" w14:textId="13390EC3" w:rsidTr="00706285">
        <w:tc>
          <w:tcPr>
            <w:tcW w:w="905" w:type="dxa"/>
          </w:tcPr>
          <w:p w14:paraId="6F66486C" w14:textId="77777777" w:rsidR="00706285" w:rsidRDefault="00706285" w:rsidP="00706285">
            <w:pPr>
              <w:spacing w:line="259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007" w:type="dxa"/>
            <w:vAlign w:val="center"/>
          </w:tcPr>
          <w:p w14:paraId="275E68B1" w14:textId="4BB873F4" w:rsidR="00706285" w:rsidRP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06285">
              <w:rPr>
                <w:rFonts w:ascii="Times New Roman" w:hAnsi="Times New Roman"/>
                <w:b/>
                <w:sz w:val="16"/>
                <w:szCs w:val="16"/>
              </w:rPr>
              <w:t>Beta</w:t>
            </w:r>
          </w:p>
        </w:tc>
        <w:tc>
          <w:tcPr>
            <w:tcW w:w="0" w:type="auto"/>
            <w:vAlign w:val="center"/>
          </w:tcPr>
          <w:p w14:paraId="6BE325D1" w14:textId="05278D4B" w:rsidR="00706285" w:rsidRP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E</w:t>
            </w:r>
          </w:p>
        </w:tc>
        <w:tc>
          <w:tcPr>
            <w:tcW w:w="0" w:type="auto"/>
            <w:vAlign w:val="center"/>
          </w:tcPr>
          <w:p w14:paraId="042EA2C3" w14:textId="79389F01" w:rsidR="00706285" w:rsidRP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06285">
              <w:rPr>
                <w:rFonts w:ascii="Times New Roman" w:hAnsi="Times New Roman"/>
                <w:b/>
                <w:sz w:val="16"/>
                <w:szCs w:val="16"/>
              </w:rPr>
              <w:t>Beta</w:t>
            </w:r>
          </w:p>
        </w:tc>
        <w:tc>
          <w:tcPr>
            <w:tcW w:w="0" w:type="auto"/>
            <w:vAlign w:val="center"/>
          </w:tcPr>
          <w:p w14:paraId="0C26D29B" w14:textId="34A53A47" w:rsidR="00706285" w:rsidRP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E</w:t>
            </w:r>
          </w:p>
        </w:tc>
        <w:tc>
          <w:tcPr>
            <w:tcW w:w="0" w:type="auto"/>
            <w:vMerge/>
            <w:vAlign w:val="center"/>
          </w:tcPr>
          <w:p w14:paraId="486A4DE3" w14:textId="393DEE11" w:rsidR="00706285" w:rsidRP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3AE58B" w14:textId="3F60A221" w:rsidR="00706285" w:rsidRP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06285">
              <w:rPr>
                <w:rFonts w:ascii="Times New Roman" w:hAnsi="Times New Roman"/>
                <w:b/>
                <w:sz w:val="16"/>
                <w:szCs w:val="16"/>
              </w:rPr>
              <w:t>Beta</w:t>
            </w:r>
          </w:p>
        </w:tc>
        <w:tc>
          <w:tcPr>
            <w:tcW w:w="0" w:type="auto"/>
            <w:vAlign w:val="center"/>
          </w:tcPr>
          <w:p w14:paraId="3B84C470" w14:textId="073B065B" w:rsidR="00706285" w:rsidRP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E</w:t>
            </w:r>
            <w:r w:rsidRPr="0070628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F70C657" w14:textId="181381A0" w:rsidR="00706285" w:rsidRP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06285">
              <w:rPr>
                <w:rFonts w:ascii="Times New Roman" w:hAnsi="Times New Roman"/>
                <w:b/>
                <w:sz w:val="16"/>
                <w:szCs w:val="16"/>
              </w:rPr>
              <w:t>Beta</w:t>
            </w:r>
          </w:p>
        </w:tc>
        <w:tc>
          <w:tcPr>
            <w:tcW w:w="0" w:type="auto"/>
            <w:vAlign w:val="center"/>
          </w:tcPr>
          <w:p w14:paraId="5475E6A6" w14:textId="157621E1" w:rsidR="00706285" w:rsidRPr="00706285" w:rsidRDefault="00706285" w:rsidP="00706285">
            <w:pPr>
              <w:spacing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E</w:t>
            </w:r>
          </w:p>
        </w:tc>
        <w:tc>
          <w:tcPr>
            <w:tcW w:w="0" w:type="auto"/>
            <w:vMerge/>
            <w:vAlign w:val="center"/>
          </w:tcPr>
          <w:p w14:paraId="4A1E4FA3" w14:textId="48229B81" w:rsidR="00706285" w:rsidRP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F7FBF3" w14:textId="7FE0A059" w:rsidR="00706285" w:rsidRP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06285">
              <w:rPr>
                <w:rFonts w:ascii="Times New Roman" w:hAnsi="Times New Roman"/>
                <w:b/>
                <w:sz w:val="16"/>
                <w:szCs w:val="16"/>
              </w:rPr>
              <w:t>Beta</w:t>
            </w:r>
          </w:p>
        </w:tc>
        <w:tc>
          <w:tcPr>
            <w:tcW w:w="0" w:type="auto"/>
            <w:vAlign w:val="center"/>
          </w:tcPr>
          <w:p w14:paraId="5A895A17" w14:textId="0DB75A3E" w:rsidR="00706285" w:rsidRP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E</w:t>
            </w:r>
          </w:p>
        </w:tc>
        <w:tc>
          <w:tcPr>
            <w:tcW w:w="0" w:type="auto"/>
            <w:vAlign w:val="center"/>
          </w:tcPr>
          <w:p w14:paraId="625202C3" w14:textId="79E5D83C" w:rsidR="00706285" w:rsidRP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06285">
              <w:rPr>
                <w:rFonts w:ascii="Times New Roman" w:hAnsi="Times New Roman"/>
                <w:b/>
                <w:sz w:val="16"/>
                <w:szCs w:val="16"/>
              </w:rPr>
              <w:t>Beta</w:t>
            </w:r>
          </w:p>
        </w:tc>
        <w:tc>
          <w:tcPr>
            <w:tcW w:w="0" w:type="auto"/>
            <w:vAlign w:val="center"/>
          </w:tcPr>
          <w:p w14:paraId="7F40EDF2" w14:textId="7EF4B85B" w:rsidR="00706285" w:rsidRP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E</w:t>
            </w:r>
          </w:p>
        </w:tc>
        <w:tc>
          <w:tcPr>
            <w:tcW w:w="0" w:type="auto"/>
            <w:vMerge/>
            <w:vAlign w:val="center"/>
          </w:tcPr>
          <w:p w14:paraId="78F54775" w14:textId="2F2E8A1C" w:rsidR="00706285" w:rsidRPr="00706285" w:rsidRDefault="00706285" w:rsidP="00706285">
            <w:pPr>
              <w:spacing w:line="25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706285" w14:paraId="707252F8" w14:textId="2EDAA651" w:rsidTr="00706285">
        <w:tc>
          <w:tcPr>
            <w:tcW w:w="905" w:type="dxa"/>
          </w:tcPr>
          <w:p w14:paraId="799E92A9" w14:textId="3A1BDBBB" w:rsidR="00706285" w:rsidRDefault="00706285" w:rsidP="00706285">
            <w:pPr>
              <w:spacing w:after="160" w:line="259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EPTIN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02FADFFF" w14:textId="2621F297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FE099" w14:textId="7F645E9F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838CE" w14:textId="21DA15BF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7824E7" w14:textId="4680FC67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CABAE" w14:textId="19C04C48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2EC21" w14:textId="3BB832CC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E9977E" w14:textId="248180D2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566A9" w14:textId="38DB150A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02979" w14:textId="47C2F813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3FD1F" w14:textId="08E98D12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B2EB8" w14:textId="431554B3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C12A6" w14:textId="245F392F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440EC" w14:textId="0321D43E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B76AC" w14:textId="43D80DEA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495A0" w14:textId="544E9484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</w:tr>
      <w:tr w:rsidR="00706285" w14:paraId="7E2AB316" w14:textId="4262FA48" w:rsidTr="00706285">
        <w:tc>
          <w:tcPr>
            <w:tcW w:w="905" w:type="dxa"/>
          </w:tcPr>
          <w:p w14:paraId="227F0CDB" w14:textId="15EE0F2C" w:rsidR="00706285" w:rsidRPr="00C71F6F" w:rsidRDefault="00706285" w:rsidP="00706285">
            <w:pPr>
              <w:spacing w:after="160" w:line="259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71F6F">
              <w:rPr>
                <w:rFonts w:ascii="Times New Roman" w:hAnsi="Times New Roman"/>
                <w:bCs/>
                <w:sz w:val="20"/>
                <w:szCs w:val="20"/>
              </w:rPr>
              <w:t>ADM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6CE5E396" w14:textId="61B67209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8D61F" w14:textId="2F41A008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B3B01" w14:textId="66ADEC38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363BD" w14:textId="394C02E0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6235A" w14:textId="013B2B52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1.74E-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6F76E" w14:textId="5ED6479B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F1897" w14:textId="5D85DC4D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F4CB1" w14:textId="698CA1E8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E1B9C" w14:textId="532C2B61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60C83" w14:textId="02D5A769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87937" w14:textId="16C397FB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F23C0" w14:textId="68AA3DF1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B3E64" w14:textId="18B41769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53A4D" w14:textId="4FF2D615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A69BF" w14:textId="65A47FB7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706285" w14:paraId="0ECB7D98" w14:textId="7DCD9804" w:rsidTr="00706285">
        <w:tc>
          <w:tcPr>
            <w:tcW w:w="905" w:type="dxa"/>
          </w:tcPr>
          <w:p w14:paraId="142DEE35" w14:textId="4A60E155" w:rsidR="00706285" w:rsidRDefault="00706285" w:rsidP="00706285">
            <w:pPr>
              <w:spacing w:after="160" w:line="259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AI-1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4725475B" w14:textId="55AD775B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F4B57" w14:textId="7AC8BD37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A4E47" w14:textId="021012F5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9D56E" w14:textId="3DB4045D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DBC6B" w14:textId="55F98F00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23E72" w14:textId="7B440F09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272A1" w14:textId="7D01BDC8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474CF" w14:textId="1F21AB1B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21FBC" w14:textId="69AE004D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856ED" w14:textId="59841FA4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4DBB1A" w14:textId="0B7F4786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FB2C7" w14:textId="2CE79987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A706F" w14:textId="5A756001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81AA1" w14:textId="63F0F57B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27730" w14:textId="72C481AB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</w:tr>
      <w:tr w:rsidR="00706285" w14:paraId="2815478C" w14:textId="23C34684" w:rsidTr="00706285">
        <w:tc>
          <w:tcPr>
            <w:tcW w:w="905" w:type="dxa"/>
          </w:tcPr>
          <w:p w14:paraId="584CE0FF" w14:textId="0567A052" w:rsidR="00706285" w:rsidRDefault="00706285" w:rsidP="00706285">
            <w:pPr>
              <w:spacing w:after="160" w:line="259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BNP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2F9DEC3D" w14:textId="2FA331C9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CA697" w14:textId="22B9C543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FE52B" w14:textId="3EAD171C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77532" w14:textId="115C6358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7B915" w14:textId="61EFE544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44421" w14:textId="7A4C213F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6763D" w14:textId="55A459C8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2CA3E" w14:textId="6258D38E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57C53" w14:textId="04B8D671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F40C9" w14:textId="3CBEAEC6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4F1AD" w14:textId="2B943BAB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82468" w14:textId="70C1EA02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98A37" w14:textId="19D265AE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8310E" w14:textId="37937C7C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EAE18" w14:textId="77AF766D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 w:rsidR="00706285" w14:paraId="5B72B8B3" w14:textId="464C92F8" w:rsidTr="00706285">
        <w:tc>
          <w:tcPr>
            <w:tcW w:w="905" w:type="dxa"/>
          </w:tcPr>
          <w:p w14:paraId="484338EC" w14:textId="7561B70B" w:rsidR="00706285" w:rsidRDefault="00706285" w:rsidP="00706285">
            <w:pPr>
              <w:spacing w:after="160" w:line="259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IGFBP2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5366883F" w14:textId="6319242F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5B02E" w14:textId="568DFB16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49FA3" w14:textId="3EDEE51A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D22A2" w14:textId="0807FBFA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66256" w14:textId="4B3B4715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77400" w14:textId="6B3B434D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A2075" w14:textId="5B91BF15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BF708" w14:textId="21E4CD51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0AF2B" w14:textId="61A56EC5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CE679" w14:textId="7A43A463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F205F" w14:textId="692F84F2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97BAF" w14:textId="5F0C32DF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AB1A2" w14:textId="24BA3E3D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D6228" w14:textId="17F2741E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B44E4" w14:textId="215F36CD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706285" w14:paraId="57C13F97" w14:textId="77777777" w:rsidTr="00706285">
        <w:tc>
          <w:tcPr>
            <w:tcW w:w="905" w:type="dxa"/>
          </w:tcPr>
          <w:p w14:paraId="46498CDF" w14:textId="39AE8783" w:rsidR="00706285" w:rsidRDefault="00706285" w:rsidP="00706285">
            <w:pPr>
              <w:spacing w:after="160" w:line="259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RAGE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0EAE23ED" w14:textId="02264612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4F791" w14:textId="115ABF1D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A3F8E" w14:textId="023008BF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5082B" w14:textId="07CC2DE7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754CE" w14:textId="3C22C141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D2DFE" w14:textId="5D0645B5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A23DF" w14:textId="54AD10E3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ED723" w14:textId="67B62488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02B3C" w14:textId="51A46A4B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78E9E" w14:textId="10066E97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6F381" w14:textId="3A40741A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866DE" w14:textId="55B2D665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F25AC" w14:textId="1916616B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4F4DA" w14:textId="0AA3F4B4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21FF9" w14:textId="5CC60C0C" w:rsidR="00706285" w:rsidRPr="009A2661" w:rsidRDefault="00706285" w:rsidP="00706285">
            <w:pPr>
              <w:spacing w:after="160" w:line="259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2661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</w:tr>
    </w:tbl>
    <w:p w14:paraId="64DB6EFA" w14:textId="0501FF79" w:rsidR="00753072" w:rsidRDefault="00753072" w:rsidP="008B2E18">
      <w:pPr>
        <w:spacing w:after="160" w:line="259" w:lineRule="auto"/>
        <w:rPr>
          <w:rFonts w:ascii="Times New Roman" w:hAnsi="Times New Roman"/>
          <w:bCs/>
          <w:sz w:val="20"/>
          <w:szCs w:val="20"/>
        </w:rPr>
      </w:pPr>
    </w:p>
    <w:p w14:paraId="6D544753" w14:textId="0C2D48DC" w:rsidR="00FA0BC6" w:rsidRPr="00F61EB6" w:rsidRDefault="00FA0BC6" w:rsidP="00FA0BC6">
      <w:pPr>
        <w:widowControl w:val="0"/>
        <w:autoSpaceDE w:val="0"/>
        <w:autoSpaceDN w:val="0"/>
        <w:adjustRightInd w:val="0"/>
        <w:rPr>
          <w:rFonts w:ascii="Times New Roman" w:hAnsi="Times New Roman"/>
          <w:bCs/>
          <w:sz w:val="20"/>
          <w:szCs w:val="20"/>
        </w:rPr>
      </w:pPr>
      <w:r w:rsidRPr="00E8221E">
        <w:rPr>
          <w:rFonts w:ascii="Times New Roman" w:hAnsi="Times New Roman"/>
          <w:bCs/>
          <w:sz w:val="20"/>
          <w:szCs w:val="20"/>
        </w:rPr>
        <w:t xml:space="preserve">Beta coefficient represents </w:t>
      </w:r>
      <w:r w:rsidR="00133D78" w:rsidRPr="00E8221E">
        <w:rPr>
          <w:rFonts w:ascii="Times New Roman" w:hAnsi="Times New Roman"/>
          <w:bCs/>
          <w:sz w:val="20"/>
          <w:szCs w:val="20"/>
        </w:rPr>
        <w:t>correlations between lung function and protein distribution</w:t>
      </w:r>
      <w:r w:rsidRPr="00E8221E">
        <w:rPr>
          <w:rFonts w:ascii="Times New Roman" w:hAnsi="Times New Roman"/>
          <w:bCs/>
          <w:sz w:val="20"/>
          <w:szCs w:val="20"/>
        </w:rPr>
        <w:t>.</w:t>
      </w:r>
      <w:r w:rsidRPr="00F61EB6">
        <w:rPr>
          <w:rFonts w:ascii="Times New Roman" w:hAnsi="Times New Roman"/>
          <w:bCs/>
          <w:sz w:val="20"/>
          <w:szCs w:val="20"/>
        </w:rPr>
        <w:t xml:space="preserve"> MV model adjusted for </w:t>
      </w:r>
      <w:r w:rsidRPr="004704C8">
        <w:rPr>
          <w:rFonts w:ascii="Times New Roman" w:hAnsi="Times New Roman"/>
          <w:bCs/>
          <w:sz w:val="20"/>
          <w:szCs w:val="20"/>
        </w:rPr>
        <w:t>age, sex, body mass index (BMI), smoking status (current, former, never), pack-years of cigarette smoking, and diabetes mellitus (yes/no)</w:t>
      </w:r>
      <w:r w:rsidRPr="00F61EB6">
        <w:rPr>
          <w:rFonts w:ascii="Times New Roman" w:hAnsi="Times New Roman"/>
          <w:bCs/>
          <w:sz w:val="20"/>
          <w:szCs w:val="20"/>
        </w:rPr>
        <w:t xml:space="preserve">. </w:t>
      </w:r>
      <w:r>
        <w:rPr>
          <w:rFonts w:ascii="Times New Roman" w:hAnsi="Times New Roman"/>
          <w:bCs/>
          <w:sz w:val="20"/>
          <w:szCs w:val="20"/>
        </w:rPr>
        <w:t xml:space="preserve">Interaction term (smoking status*biomarker) was evaluated in total sample. </w:t>
      </w:r>
    </w:p>
    <w:p w14:paraId="38B277E9" w14:textId="50F8A164" w:rsidR="00FA0BC6" w:rsidRPr="008B2E18" w:rsidRDefault="00FA0BC6" w:rsidP="00FA0BC6">
      <w:pPr>
        <w:spacing w:after="160" w:line="259" w:lineRule="auto"/>
        <w:rPr>
          <w:rFonts w:ascii="Times New Roman" w:hAnsi="Times New Roman"/>
          <w:bCs/>
          <w:sz w:val="20"/>
          <w:szCs w:val="20"/>
        </w:rPr>
      </w:pPr>
    </w:p>
    <w:sectPr w:rsidR="00FA0BC6" w:rsidRPr="008B2E18" w:rsidSect="00F61E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556A6" w14:textId="77777777" w:rsidR="002F13C7" w:rsidRDefault="002F13C7" w:rsidP="001F3340">
      <w:r>
        <w:separator/>
      </w:r>
    </w:p>
  </w:endnote>
  <w:endnote w:type="continuationSeparator" w:id="0">
    <w:p w14:paraId="61439223" w14:textId="77777777" w:rsidR="002F13C7" w:rsidRDefault="002F13C7" w:rsidP="001F3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ED08F" w14:textId="77777777" w:rsidR="002F13C7" w:rsidRDefault="002F13C7" w:rsidP="001F3340">
      <w:r>
        <w:separator/>
      </w:r>
    </w:p>
  </w:footnote>
  <w:footnote w:type="continuationSeparator" w:id="0">
    <w:p w14:paraId="165642CD" w14:textId="77777777" w:rsidR="002F13C7" w:rsidRDefault="002F13C7" w:rsidP="001F3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604"/>
    <w:rsid w:val="00005862"/>
    <w:rsid w:val="00037D69"/>
    <w:rsid w:val="0004472D"/>
    <w:rsid w:val="000712E1"/>
    <w:rsid w:val="000C564B"/>
    <w:rsid w:val="000D3CCD"/>
    <w:rsid w:val="000E5806"/>
    <w:rsid w:val="000F2373"/>
    <w:rsid w:val="00114124"/>
    <w:rsid w:val="00133D78"/>
    <w:rsid w:val="00137D5E"/>
    <w:rsid w:val="00137EAA"/>
    <w:rsid w:val="001908CC"/>
    <w:rsid w:val="001A3C9C"/>
    <w:rsid w:val="001B6B4D"/>
    <w:rsid w:val="001B7E42"/>
    <w:rsid w:val="001C4233"/>
    <w:rsid w:val="001F24BC"/>
    <w:rsid w:val="001F3340"/>
    <w:rsid w:val="0021430E"/>
    <w:rsid w:val="0024208C"/>
    <w:rsid w:val="00272055"/>
    <w:rsid w:val="00275FDE"/>
    <w:rsid w:val="00287CEE"/>
    <w:rsid w:val="002A3E2D"/>
    <w:rsid w:val="002A59F9"/>
    <w:rsid w:val="002B2189"/>
    <w:rsid w:val="002D1B4B"/>
    <w:rsid w:val="002D69AC"/>
    <w:rsid w:val="002E3008"/>
    <w:rsid w:val="002F13C7"/>
    <w:rsid w:val="002F6658"/>
    <w:rsid w:val="00323846"/>
    <w:rsid w:val="00346604"/>
    <w:rsid w:val="00361B15"/>
    <w:rsid w:val="00385136"/>
    <w:rsid w:val="003D4E0D"/>
    <w:rsid w:val="003D7AB4"/>
    <w:rsid w:val="003D7FB3"/>
    <w:rsid w:val="003F63C3"/>
    <w:rsid w:val="004058CF"/>
    <w:rsid w:val="004132BA"/>
    <w:rsid w:val="004304B6"/>
    <w:rsid w:val="00430BFF"/>
    <w:rsid w:val="004704C8"/>
    <w:rsid w:val="00482384"/>
    <w:rsid w:val="005228EC"/>
    <w:rsid w:val="00582E93"/>
    <w:rsid w:val="00594B95"/>
    <w:rsid w:val="00597176"/>
    <w:rsid w:val="005F55E2"/>
    <w:rsid w:val="00605009"/>
    <w:rsid w:val="00606A3C"/>
    <w:rsid w:val="006447AD"/>
    <w:rsid w:val="00644A4F"/>
    <w:rsid w:val="0068465A"/>
    <w:rsid w:val="006A2D97"/>
    <w:rsid w:val="006B1404"/>
    <w:rsid w:val="006C084C"/>
    <w:rsid w:val="006D59A9"/>
    <w:rsid w:val="007008AE"/>
    <w:rsid w:val="00706285"/>
    <w:rsid w:val="00714124"/>
    <w:rsid w:val="00732373"/>
    <w:rsid w:val="00733478"/>
    <w:rsid w:val="00753072"/>
    <w:rsid w:val="00763DFD"/>
    <w:rsid w:val="0077115E"/>
    <w:rsid w:val="007801A0"/>
    <w:rsid w:val="007A7FF0"/>
    <w:rsid w:val="007E04EB"/>
    <w:rsid w:val="00817D91"/>
    <w:rsid w:val="00855B80"/>
    <w:rsid w:val="0087231A"/>
    <w:rsid w:val="008901B8"/>
    <w:rsid w:val="008A4F60"/>
    <w:rsid w:val="008B2E18"/>
    <w:rsid w:val="008F31DF"/>
    <w:rsid w:val="00913DF5"/>
    <w:rsid w:val="00915BAE"/>
    <w:rsid w:val="00917923"/>
    <w:rsid w:val="00937EAC"/>
    <w:rsid w:val="0094299D"/>
    <w:rsid w:val="009674ED"/>
    <w:rsid w:val="00981AFA"/>
    <w:rsid w:val="009A2661"/>
    <w:rsid w:val="009B405D"/>
    <w:rsid w:val="009C040B"/>
    <w:rsid w:val="009C4BDB"/>
    <w:rsid w:val="00A616D6"/>
    <w:rsid w:val="00AC5278"/>
    <w:rsid w:val="00AF41BD"/>
    <w:rsid w:val="00AF61C3"/>
    <w:rsid w:val="00B64B74"/>
    <w:rsid w:val="00B96FFF"/>
    <w:rsid w:val="00BA27C9"/>
    <w:rsid w:val="00C34E77"/>
    <w:rsid w:val="00C41069"/>
    <w:rsid w:val="00C4760B"/>
    <w:rsid w:val="00C60379"/>
    <w:rsid w:val="00C670F2"/>
    <w:rsid w:val="00C71F6F"/>
    <w:rsid w:val="00C73543"/>
    <w:rsid w:val="00CE6642"/>
    <w:rsid w:val="00D15105"/>
    <w:rsid w:val="00D2167E"/>
    <w:rsid w:val="00D77D23"/>
    <w:rsid w:val="00D93C10"/>
    <w:rsid w:val="00DD0D1F"/>
    <w:rsid w:val="00DF1723"/>
    <w:rsid w:val="00E16C1C"/>
    <w:rsid w:val="00E43612"/>
    <w:rsid w:val="00E63183"/>
    <w:rsid w:val="00E8221E"/>
    <w:rsid w:val="00E91311"/>
    <w:rsid w:val="00EA3F2F"/>
    <w:rsid w:val="00EE2F6C"/>
    <w:rsid w:val="00EF7286"/>
    <w:rsid w:val="00F301DC"/>
    <w:rsid w:val="00F61EB6"/>
    <w:rsid w:val="00F8049A"/>
    <w:rsid w:val="00F87E96"/>
    <w:rsid w:val="00F95473"/>
    <w:rsid w:val="00FA0BC6"/>
    <w:rsid w:val="00FA787F"/>
    <w:rsid w:val="00FB1557"/>
    <w:rsid w:val="00FE64AA"/>
    <w:rsid w:val="00FF152E"/>
    <w:rsid w:val="00FF2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BAF681"/>
  <w15:chartTrackingRefBased/>
  <w15:docId w15:val="{0ADDD0D5-4DCC-4701-A6AF-301C5C1F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604"/>
    <w:pPr>
      <w:spacing w:after="0" w:line="240" w:lineRule="auto"/>
    </w:pPr>
    <w:rPr>
      <w:rFonts w:ascii="Cambria" w:eastAsia="Batang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60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1E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EB6"/>
    <w:rPr>
      <w:rFonts w:ascii="Segoe UI" w:eastAsia="Batang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61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E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EB6"/>
    <w:rPr>
      <w:rFonts w:ascii="Cambria" w:eastAsia="Batang" w:hAnsi="Cambria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670F2"/>
  </w:style>
  <w:style w:type="paragraph" w:styleId="Header">
    <w:name w:val="header"/>
    <w:basedOn w:val="Normal"/>
    <w:link w:val="HeaderChar"/>
    <w:uiPriority w:val="99"/>
    <w:unhideWhenUsed/>
    <w:rsid w:val="00C670F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670F2"/>
  </w:style>
  <w:style w:type="paragraph" w:styleId="Footer">
    <w:name w:val="footer"/>
    <w:basedOn w:val="Normal"/>
    <w:link w:val="FooterChar"/>
    <w:uiPriority w:val="99"/>
    <w:unhideWhenUsed/>
    <w:rsid w:val="00C670F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806"/>
    <w:rPr>
      <w:rFonts w:ascii="Cambria" w:eastAsia="Batang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4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McNeill</dc:creator>
  <cp:keywords/>
  <dc:description/>
  <cp:lastModifiedBy>chn off28</cp:lastModifiedBy>
  <cp:revision>4</cp:revision>
  <dcterms:created xsi:type="dcterms:W3CDTF">2022-03-09T21:08:00Z</dcterms:created>
  <dcterms:modified xsi:type="dcterms:W3CDTF">2022-03-30T01:53:00Z</dcterms:modified>
</cp:coreProperties>
</file>